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254C" w:rsidRPr="00365A69" w:rsidRDefault="00156430" w:rsidP="00116D52">
      <w:pPr>
        <w:pStyle w:val="3"/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365A69">
        <w:rPr>
          <w:rFonts w:ascii="Times New Roman" w:hAnsi="Times New Roman" w:cs="Times New Roman"/>
          <w:color w:val="000000"/>
          <w:sz w:val="20"/>
          <w:szCs w:val="20"/>
        </w:rPr>
        <w:t>Supplementary Material 1</w:t>
      </w:r>
      <w:r w:rsidR="002D254C" w:rsidRPr="00365A69">
        <w:rPr>
          <w:rFonts w:ascii="Times New Roman" w:hAnsi="Times New Roman" w:cs="Times New Roman"/>
          <w:color w:val="000000"/>
          <w:sz w:val="20"/>
          <w:szCs w:val="20"/>
        </w:rPr>
        <w:t xml:space="preserve">. Search </w:t>
      </w:r>
      <w:r w:rsidR="00365A69" w:rsidRPr="00365A69">
        <w:rPr>
          <w:rFonts w:ascii="Times New Roman" w:hAnsi="Times New Roman" w:cs="Times New Roman"/>
          <w:color w:val="000000"/>
          <w:sz w:val="20"/>
          <w:szCs w:val="20"/>
        </w:rPr>
        <w:t>strategy</w:t>
      </w:r>
    </w:p>
    <w:p w:rsidR="0019265D" w:rsidRPr="00116D52" w:rsidRDefault="002D254C" w:rsidP="00116D52">
      <w:pPr>
        <w:spacing w:line="480" w:lineRule="auto"/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</w:pPr>
      <w:r w:rsidRPr="00116D52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Pubmed</w:t>
      </w:r>
      <w:bookmarkStart w:id="0" w:name="_GoBack"/>
      <w:bookmarkEnd w:id="0"/>
    </w:p>
    <w:p w:rsidR="002D254C" w:rsidRPr="00D24EC1" w:rsidRDefault="002D254C" w:rsidP="00116D52">
      <w:pPr>
        <w:spacing w:line="48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#1 "High-Intensity Interval Training"[MeSH Terms]</w:t>
      </w:r>
      <w:r w:rsidR="007A3112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r w:rsidR="00CD7848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----------------------</w:t>
      </w:r>
      <w:r w:rsidR="00CF1F2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-----------------------------</w:t>
      </w:r>
      <w:r w:rsidR="007A3112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1,947</w:t>
      </w:r>
    </w:p>
    <w:p w:rsidR="002D254C" w:rsidRPr="00D24EC1" w:rsidRDefault="002D254C" w:rsidP="00116D52">
      <w:pPr>
        <w:spacing w:line="48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#2 </w:t>
      </w:r>
      <w:r w:rsidR="0048252A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"High Intensity"[Title/Abstract] AND </w:t>
      </w:r>
      <w:r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("intermittent exercise*"[Title/Abstract] OR "interval </w:t>
      </w:r>
      <w:r w:rsidR="0048252A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training*"[Title/Abstract]) </w:t>
      </w:r>
      <w:r w:rsidR="00CD7848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--------------------------------------------</w:t>
      </w:r>
      <w:r w:rsidR="00CF1F2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----------------------------</w:t>
      </w:r>
      <w:r w:rsidR="00CD7848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-------</w:t>
      </w:r>
      <w:r w:rsidR="007A3112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3,41</w:t>
      </w:r>
      <w:r w:rsidR="00B9654B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5</w:t>
      </w:r>
    </w:p>
    <w:p w:rsidR="002D254C" w:rsidRPr="00D24EC1" w:rsidRDefault="002D254C" w:rsidP="00116D52">
      <w:pPr>
        <w:spacing w:line="48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#3 "Sprint Interval"[Title/Abstract]</w:t>
      </w:r>
      <w:r w:rsidR="001C4485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AND "</w:t>
      </w:r>
      <w:r w:rsidR="0048252A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t</w:t>
      </w:r>
      <w:r w:rsidR="001C4485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raining*"</w:t>
      </w:r>
      <w:r w:rsidR="0048252A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[Title/Abstract]</w:t>
      </w:r>
      <w:r w:rsidR="007A3112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r w:rsidR="00CD7848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-----------------------------------</w:t>
      </w:r>
      <w:r w:rsidR="00B9654B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461</w:t>
      </w:r>
    </w:p>
    <w:p w:rsidR="002D254C" w:rsidRPr="00D24EC1" w:rsidRDefault="002D254C" w:rsidP="00116D52">
      <w:pPr>
        <w:spacing w:line="48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#4</w:t>
      </w:r>
      <w:r w:rsidR="007A3112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("interval*"[Title/Abstract] OR "intermittent*"[Title/Abstract]) AND</w:t>
      </w:r>
      <w:r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("training*"[Title/Abstract] OR "exercise*"[Title/Abstract]) </w:t>
      </w:r>
      <w:r w:rsidR="00CD7848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-----------------------------------------------------------------------</w:t>
      </w:r>
      <w:r w:rsidR="00CF1F2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-</w:t>
      </w:r>
      <w:r w:rsidR="00CD7848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----</w:t>
      </w:r>
      <w:r w:rsidR="007A3112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47,2</w:t>
      </w:r>
      <w:r w:rsidR="00B9654B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77</w:t>
      </w:r>
    </w:p>
    <w:p w:rsidR="002D254C" w:rsidRPr="00D24EC1" w:rsidRDefault="002D254C" w:rsidP="00116D52">
      <w:pPr>
        <w:spacing w:line="48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#5 #1 OR #2 OR #3 OR #4</w:t>
      </w:r>
      <w:r w:rsidR="007A3112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r w:rsidR="00CD7848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--------------------------------------------</w:t>
      </w:r>
      <w:r w:rsidR="00CF1F2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---------------------------</w:t>
      </w:r>
      <w:r w:rsidR="00CD7848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-------</w:t>
      </w:r>
      <w:r w:rsidR="007A3112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47,4</w:t>
      </w:r>
      <w:r w:rsidR="00B9654B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76</w:t>
      </w:r>
    </w:p>
    <w:p w:rsidR="002D254C" w:rsidRPr="00D24EC1" w:rsidRDefault="002D254C" w:rsidP="00116D52">
      <w:pPr>
        <w:spacing w:line="48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#6 "continuous training*"[Title/Abstract] OR "continuous exercise*"[Title/Abstract]</w:t>
      </w:r>
      <w:r w:rsidR="00AD07D2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OR "continuous aerobic exercise*"[Title/Abstract] OR "continuous aerobic training*"[Title/Abstract]</w:t>
      </w:r>
      <w:r w:rsidR="007A3112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r w:rsidR="00CF1F2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---</w:t>
      </w:r>
      <w:r w:rsidR="00B9654B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----------2457</w:t>
      </w:r>
    </w:p>
    <w:p w:rsidR="002D254C" w:rsidRPr="00D24EC1" w:rsidRDefault="002D254C" w:rsidP="00116D52">
      <w:pPr>
        <w:spacing w:line="48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#7 "Heart Failure"[MeSH Terms]</w:t>
      </w:r>
      <w:r w:rsidR="007A3112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r w:rsidR="00CD7848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-------------------------------------------------------------</w:t>
      </w:r>
      <w:r w:rsidR="00CF1F2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---</w:t>
      </w:r>
      <w:r w:rsidR="00CD7848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----</w:t>
      </w:r>
      <w:r w:rsidR="007A3112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141,9</w:t>
      </w:r>
      <w:r w:rsidR="00F616E3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57</w:t>
      </w:r>
    </w:p>
    <w:p w:rsidR="002D254C" w:rsidRPr="00D24EC1" w:rsidRDefault="002D254C" w:rsidP="00116D52">
      <w:pPr>
        <w:spacing w:line="48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#8 ("heart*"[Title/Abstract] OR "cardiac*"[Title/Abstract] OR "myocard*"[Title/Abstract]) AND ("fail*"[Title/Abstract] OR "insuff*"[Title/Abstract] OR "incompet*"[Title/Abstract] OR "decomp*"[Title/Abstract])</w:t>
      </w:r>
      <w:r w:rsidR="007A3112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r w:rsidR="00CD7848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----------------------------------------------------------------------</w:t>
      </w:r>
      <w:r w:rsidR="00CF1F2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</w:t>
      </w:r>
      <w:r w:rsidR="00CD7848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------</w:t>
      </w:r>
      <w:r w:rsidR="007A3112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314,</w:t>
      </w:r>
      <w:r w:rsidR="00F616E3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994</w:t>
      </w:r>
    </w:p>
    <w:p w:rsidR="002D254C" w:rsidRPr="00D24EC1" w:rsidRDefault="002D254C" w:rsidP="00116D52">
      <w:pPr>
        <w:spacing w:line="48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#9 "heart"[Title/Abstract] AND "attack"[Title/Abstract]</w:t>
      </w:r>
      <w:r w:rsidR="007A3112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r w:rsidR="00CD7848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---------------------------------</w:t>
      </w:r>
      <w:r w:rsidR="00CF1F2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</w:t>
      </w:r>
      <w:r w:rsidR="00CD7848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-----------</w:t>
      </w:r>
      <w:r w:rsidR="007A3112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8</w:t>
      </w:r>
      <w:r w:rsidR="00332754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,</w:t>
      </w:r>
      <w:r w:rsidR="007A3112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94</w:t>
      </w:r>
      <w:r w:rsidR="00F616E3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4</w:t>
      </w:r>
    </w:p>
    <w:p w:rsidR="002D254C" w:rsidRPr="00D24EC1" w:rsidRDefault="002D254C" w:rsidP="00116D52">
      <w:pPr>
        <w:spacing w:line="48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#10 #7 OR #8 OR #9</w:t>
      </w:r>
      <w:r w:rsidR="00332754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r w:rsidR="00CD7848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--------------------------------------------------------------------</w:t>
      </w:r>
      <w:r w:rsidR="00CF1F2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</w:t>
      </w:r>
      <w:r w:rsidR="00CD7848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---------------</w:t>
      </w:r>
      <w:r w:rsidR="00332754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350,</w:t>
      </w:r>
      <w:r w:rsidR="00F616E3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730</w:t>
      </w:r>
    </w:p>
    <w:p w:rsidR="002D254C" w:rsidRPr="00D24EC1" w:rsidRDefault="002D254C" w:rsidP="00116D52">
      <w:pPr>
        <w:spacing w:line="48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#11 #5 AND #6 AND #10</w:t>
      </w:r>
      <w:r w:rsidR="00332754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r w:rsidR="00CD7848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--------------------------------------------------------------------------</w:t>
      </w:r>
      <w:r w:rsidR="00CF1F2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------</w:t>
      </w:r>
      <w:r w:rsidR="00CD7848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--</w:t>
      </w:r>
      <w:r w:rsidR="00F616E3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107</w:t>
      </w:r>
    </w:p>
    <w:p w:rsidR="00100673" w:rsidRDefault="005F3374" w:rsidP="00116D52">
      <w:pPr>
        <w:spacing w:line="48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ate Run:</w:t>
      </w:r>
      <w:r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ab/>
        <w:t>1</w:t>
      </w:r>
      <w:r w:rsidR="00F616E3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</w:t>
      </w:r>
      <w:r w:rsidR="00D035E3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/11/2022</w:t>
      </w:r>
    </w:p>
    <w:p w:rsidR="00116D52" w:rsidRPr="00D24EC1" w:rsidRDefault="00116D52" w:rsidP="00116D52">
      <w:pPr>
        <w:spacing w:line="48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</w:p>
    <w:p w:rsidR="00643A2A" w:rsidRPr="00116D52" w:rsidRDefault="00643A2A" w:rsidP="00116D52">
      <w:pPr>
        <w:spacing w:line="480" w:lineRule="auto"/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</w:pPr>
      <w:r w:rsidRPr="00116D52">
        <w:rPr>
          <w:rFonts w:ascii="Times New Roman" w:hAnsi="Times New Roman" w:cs="Times New Roman"/>
          <w:i/>
          <w:color w:val="000000"/>
          <w:sz w:val="20"/>
          <w:szCs w:val="20"/>
          <w:shd w:val="clear" w:color="auto" w:fill="FFFFFF"/>
        </w:rPr>
        <w:t>Cochrane Central Register of Controlled Trials</w:t>
      </w:r>
    </w:p>
    <w:p w:rsidR="00100673" w:rsidRPr="00D24EC1" w:rsidRDefault="0006550A" w:rsidP="00116D52">
      <w:pPr>
        <w:spacing w:line="48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#1 MeSH descriptor: [High-Intensity Interval Training] explode all trees </w:t>
      </w:r>
      <w:r w:rsidR="00CD7848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---------</w:t>
      </w:r>
      <w:r w:rsidR="00CF1F2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---------------</w:t>
      </w:r>
      <w:r w:rsidR="00CD7848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----</w:t>
      </w:r>
      <w:r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700</w:t>
      </w:r>
    </w:p>
    <w:p w:rsidR="0048252A" w:rsidRPr="00D24EC1" w:rsidRDefault="0006550A" w:rsidP="00116D5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24EC1">
        <w:rPr>
          <w:rFonts w:ascii="Times New Roman" w:hAnsi="Times New Roman" w:cs="Times New Roman"/>
          <w:sz w:val="20"/>
          <w:szCs w:val="20"/>
        </w:rPr>
        <w:lastRenderedPageBreak/>
        <w:t xml:space="preserve">#2 ("High Intensity"):ti,ab,kw AND (("Interval Training*"):ti,ab,kw OR ("Intermittent Exercise*"):ti,ab,kw) </w:t>
      </w:r>
      <w:r w:rsidR="00CD7848" w:rsidRPr="00D24EC1">
        <w:rPr>
          <w:rFonts w:ascii="Times New Roman" w:hAnsi="Times New Roman" w:cs="Times New Roman"/>
          <w:sz w:val="20"/>
          <w:szCs w:val="20"/>
        </w:rPr>
        <w:t>--------------------------------------------------------------------</w:t>
      </w:r>
      <w:r w:rsidR="00CF1F2B">
        <w:rPr>
          <w:rFonts w:ascii="Times New Roman" w:hAnsi="Times New Roman" w:cs="Times New Roman"/>
          <w:sz w:val="20"/>
          <w:szCs w:val="20"/>
        </w:rPr>
        <w:t>---</w:t>
      </w:r>
      <w:r w:rsidR="00CD7848" w:rsidRPr="00D24EC1">
        <w:rPr>
          <w:rFonts w:ascii="Times New Roman" w:hAnsi="Times New Roman" w:cs="Times New Roman"/>
          <w:sz w:val="20"/>
          <w:szCs w:val="20"/>
        </w:rPr>
        <w:t>--------------------</w:t>
      </w:r>
      <w:r w:rsidRPr="00D24EC1">
        <w:rPr>
          <w:rFonts w:ascii="Times New Roman" w:hAnsi="Times New Roman" w:cs="Times New Roman"/>
          <w:sz w:val="20"/>
          <w:szCs w:val="20"/>
        </w:rPr>
        <w:t>2</w:t>
      </w:r>
      <w:r w:rsidR="00D035E3" w:rsidRPr="00D24EC1">
        <w:rPr>
          <w:rFonts w:ascii="Times New Roman" w:hAnsi="Times New Roman" w:cs="Times New Roman"/>
          <w:sz w:val="20"/>
          <w:szCs w:val="20"/>
        </w:rPr>
        <w:t>,</w:t>
      </w:r>
      <w:r w:rsidR="00112197" w:rsidRPr="00D24EC1">
        <w:rPr>
          <w:rFonts w:ascii="Times New Roman" w:hAnsi="Times New Roman" w:cs="Times New Roman"/>
          <w:sz w:val="20"/>
          <w:szCs w:val="20"/>
        </w:rPr>
        <w:t>959</w:t>
      </w:r>
    </w:p>
    <w:p w:rsidR="0006550A" w:rsidRPr="00D24EC1" w:rsidRDefault="0006550A" w:rsidP="00116D5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24EC1">
        <w:rPr>
          <w:rFonts w:ascii="Times New Roman" w:hAnsi="Times New Roman" w:cs="Times New Roman"/>
          <w:sz w:val="20"/>
          <w:szCs w:val="20"/>
        </w:rPr>
        <w:t xml:space="preserve">#3 ("Sprint Interval"):ti,ab,kw AND (Training*):ti,ab,kw </w:t>
      </w:r>
      <w:r w:rsidR="00CD7848" w:rsidRPr="00D24EC1">
        <w:rPr>
          <w:rFonts w:ascii="Times New Roman" w:hAnsi="Times New Roman" w:cs="Times New Roman"/>
          <w:sz w:val="20"/>
          <w:szCs w:val="20"/>
        </w:rPr>
        <w:t>---------------------------------</w:t>
      </w:r>
      <w:r w:rsidR="00CF1F2B">
        <w:rPr>
          <w:rFonts w:ascii="Times New Roman" w:hAnsi="Times New Roman" w:cs="Times New Roman"/>
          <w:sz w:val="20"/>
          <w:szCs w:val="20"/>
        </w:rPr>
        <w:t>--</w:t>
      </w:r>
      <w:r w:rsidR="00CD7848" w:rsidRPr="00D24EC1">
        <w:rPr>
          <w:rFonts w:ascii="Times New Roman" w:hAnsi="Times New Roman" w:cs="Times New Roman"/>
          <w:sz w:val="20"/>
          <w:szCs w:val="20"/>
        </w:rPr>
        <w:t>----------------</w:t>
      </w:r>
      <w:r w:rsidRPr="00D24EC1">
        <w:rPr>
          <w:rFonts w:ascii="Times New Roman" w:hAnsi="Times New Roman" w:cs="Times New Roman"/>
          <w:sz w:val="20"/>
          <w:szCs w:val="20"/>
        </w:rPr>
        <w:t>238</w:t>
      </w:r>
    </w:p>
    <w:p w:rsidR="0006550A" w:rsidRPr="00D24EC1" w:rsidRDefault="0006550A" w:rsidP="00116D5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24EC1">
        <w:rPr>
          <w:rFonts w:ascii="Times New Roman" w:hAnsi="Times New Roman" w:cs="Times New Roman"/>
          <w:sz w:val="20"/>
          <w:szCs w:val="20"/>
        </w:rPr>
        <w:t>#4 ((interval*):ti,ab,kw OR (intermittent*):ti,ab,kw) AND ((training*):ti,ab,kw OR (exercise*):ti,ab,kw</w:t>
      </w:r>
      <w:r w:rsidR="00CF1F2B">
        <w:rPr>
          <w:rFonts w:ascii="Times New Roman" w:hAnsi="Times New Roman" w:cs="Times New Roman"/>
          <w:sz w:val="20"/>
          <w:szCs w:val="20"/>
        </w:rPr>
        <w:t>)-------------------------------------------------------------------------------------------</w:t>
      </w:r>
      <w:r w:rsidRPr="00D24EC1">
        <w:rPr>
          <w:rFonts w:ascii="Times New Roman" w:hAnsi="Times New Roman" w:cs="Times New Roman"/>
          <w:sz w:val="20"/>
          <w:szCs w:val="20"/>
        </w:rPr>
        <w:t>19</w:t>
      </w:r>
      <w:r w:rsidR="00D035E3" w:rsidRPr="00D24EC1">
        <w:rPr>
          <w:rFonts w:ascii="Times New Roman" w:hAnsi="Times New Roman" w:cs="Times New Roman"/>
          <w:sz w:val="20"/>
          <w:szCs w:val="20"/>
        </w:rPr>
        <w:t>,</w:t>
      </w:r>
      <w:r w:rsidRPr="00D24EC1">
        <w:rPr>
          <w:rFonts w:ascii="Times New Roman" w:hAnsi="Times New Roman" w:cs="Times New Roman"/>
          <w:sz w:val="20"/>
          <w:szCs w:val="20"/>
        </w:rPr>
        <w:t>55</w:t>
      </w:r>
      <w:r w:rsidR="00112197" w:rsidRPr="00D24EC1">
        <w:rPr>
          <w:rFonts w:ascii="Times New Roman" w:hAnsi="Times New Roman" w:cs="Times New Roman"/>
          <w:sz w:val="20"/>
          <w:szCs w:val="20"/>
        </w:rPr>
        <w:t>4</w:t>
      </w:r>
    </w:p>
    <w:p w:rsidR="0006550A" w:rsidRPr="00D24EC1" w:rsidRDefault="0006550A" w:rsidP="00116D52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#5 #1 OR #2 OR #3 OR #4 </w:t>
      </w:r>
      <w:r w:rsidR="00CD7848"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----------------------</w:t>
      </w:r>
      <w:r w:rsidR="00CF1F2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-</w:t>
      </w:r>
      <w:r w:rsidR="00CD7848"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-------------------------------------------------------------</w:t>
      </w:r>
      <w:r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19</w:t>
      </w:r>
      <w:r w:rsidR="00D035E3"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,</w:t>
      </w:r>
      <w:r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55</w:t>
      </w:r>
      <w:r w:rsidR="00112197"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4</w:t>
      </w:r>
    </w:p>
    <w:p w:rsidR="0006550A" w:rsidRPr="00D24EC1" w:rsidRDefault="0006550A" w:rsidP="00116D5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24EC1">
        <w:rPr>
          <w:rFonts w:ascii="Times New Roman" w:hAnsi="Times New Roman" w:cs="Times New Roman"/>
          <w:sz w:val="20"/>
          <w:szCs w:val="20"/>
        </w:rPr>
        <w:t>#6 ("continuous training*"):ti,ab,kw OR ("continuous exercise*"):ti,ab,kw</w:t>
      </w:r>
      <w:r w:rsidR="00F616E3" w:rsidRPr="00D24EC1">
        <w:rPr>
          <w:rFonts w:ascii="Times New Roman" w:hAnsi="Times New Roman" w:cs="Times New Roman"/>
          <w:sz w:val="20"/>
          <w:szCs w:val="20"/>
        </w:rPr>
        <w:t xml:space="preserve"> OR ("</w:t>
      </w:r>
      <w:r w:rsidR="00F616E3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continuous aerobic exercise*</w:t>
      </w:r>
      <w:r w:rsidR="00F616E3" w:rsidRPr="00D24EC1">
        <w:rPr>
          <w:rFonts w:ascii="Times New Roman" w:hAnsi="Times New Roman" w:cs="Times New Roman"/>
          <w:sz w:val="20"/>
          <w:szCs w:val="20"/>
        </w:rPr>
        <w:t>"):ti,ab,kw OR ("</w:t>
      </w:r>
      <w:r w:rsidR="00F616E3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continuous aerobic training*</w:t>
      </w:r>
      <w:r w:rsidR="00F616E3" w:rsidRPr="00D24EC1">
        <w:rPr>
          <w:rFonts w:ascii="Times New Roman" w:hAnsi="Times New Roman" w:cs="Times New Roman"/>
          <w:sz w:val="20"/>
          <w:szCs w:val="20"/>
        </w:rPr>
        <w:t>"):ti,ab,kw------------------</w:t>
      </w:r>
      <w:r w:rsidR="00CF1F2B">
        <w:rPr>
          <w:rFonts w:ascii="Times New Roman" w:hAnsi="Times New Roman" w:cs="Times New Roman"/>
          <w:sz w:val="20"/>
          <w:szCs w:val="20"/>
        </w:rPr>
        <w:t>---</w:t>
      </w:r>
      <w:r w:rsidR="00F616E3" w:rsidRPr="00D24EC1">
        <w:rPr>
          <w:rFonts w:ascii="Times New Roman" w:hAnsi="Times New Roman" w:cs="Times New Roman"/>
          <w:sz w:val="20"/>
          <w:szCs w:val="20"/>
        </w:rPr>
        <w:t>-------------</w:t>
      </w:r>
      <w:r w:rsidR="00112197" w:rsidRPr="00D24EC1">
        <w:rPr>
          <w:rFonts w:ascii="Times New Roman" w:hAnsi="Times New Roman" w:cs="Times New Roman"/>
          <w:sz w:val="20"/>
          <w:szCs w:val="20"/>
        </w:rPr>
        <w:t>-----1,404</w:t>
      </w:r>
    </w:p>
    <w:p w:rsidR="0006550A" w:rsidRPr="00D24EC1" w:rsidRDefault="0006550A" w:rsidP="00116D5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24EC1">
        <w:rPr>
          <w:rFonts w:ascii="Times New Roman" w:hAnsi="Times New Roman" w:cs="Times New Roman"/>
          <w:sz w:val="20"/>
          <w:szCs w:val="20"/>
        </w:rPr>
        <w:t>#7 MeSH descriptor: [Heart Failure] explode all trees</w:t>
      </w:r>
      <w:r w:rsidRPr="00D24EC1">
        <w:rPr>
          <w:rFonts w:ascii="Times New Roman" w:hAnsi="Times New Roman" w:cs="Times New Roman"/>
          <w:sz w:val="20"/>
          <w:szCs w:val="20"/>
        </w:rPr>
        <w:tab/>
      </w:r>
      <w:r w:rsidR="00CD7848" w:rsidRPr="00D24EC1">
        <w:rPr>
          <w:rFonts w:ascii="Times New Roman" w:hAnsi="Times New Roman" w:cs="Times New Roman"/>
          <w:sz w:val="20"/>
          <w:szCs w:val="20"/>
        </w:rPr>
        <w:t>------------------------</w:t>
      </w:r>
      <w:r w:rsidR="00CF1F2B">
        <w:rPr>
          <w:rFonts w:ascii="Times New Roman" w:hAnsi="Times New Roman" w:cs="Times New Roman"/>
          <w:sz w:val="20"/>
          <w:szCs w:val="20"/>
        </w:rPr>
        <w:t>-</w:t>
      </w:r>
      <w:r w:rsidR="00CD7848" w:rsidRPr="00D24EC1">
        <w:rPr>
          <w:rFonts w:ascii="Times New Roman" w:hAnsi="Times New Roman" w:cs="Times New Roman"/>
          <w:sz w:val="20"/>
          <w:szCs w:val="20"/>
        </w:rPr>
        <w:t>----------------------</w:t>
      </w:r>
      <w:r w:rsidRPr="00D24EC1">
        <w:rPr>
          <w:rFonts w:ascii="Times New Roman" w:hAnsi="Times New Roman" w:cs="Times New Roman"/>
          <w:sz w:val="20"/>
          <w:szCs w:val="20"/>
        </w:rPr>
        <w:t>10</w:t>
      </w:r>
      <w:r w:rsidR="007A3112" w:rsidRPr="00D24EC1">
        <w:rPr>
          <w:rFonts w:ascii="Times New Roman" w:hAnsi="Times New Roman" w:cs="Times New Roman"/>
          <w:sz w:val="20"/>
          <w:szCs w:val="20"/>
        </w:rPr>
        <w:t>,</w:t>
      </w:r>
      <w:r w:rsidRPr="00D24EC1">
        <w:rPr>
          <w:rFonts w:ascii="Times New Roman" w:hAnsi="Times New Roman" w:cs="Times New Roman"/>
          <w:sz w:val="20"/>
          <w:szCs w:val="20"/>
        </w:rPr>
        <w:t>621</w:t>
      </w:r>
    </w:p>
    <w:p w:rsidR="0006550A" w:rsidRPr="00D24EC1" w:rsidRDefault="0006550A" w:rsidP="00116D5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24EC1">
        <w:rPr>
          <w:rFonts w:ascii="Times New Roman" w:hAnsi="Times New Roman" w:cs="Times New Roman"/>
          <w:sz w:val="20"/>
          <w:szCs w:val="20"/>
        </w:rPr>
        <w:t xml:space="preserve">#8 ((heart*):ti,ab,kw OR (cardiac*):ti,ab,kw OR (myocard*):ti,ab,kw) AND ((fail*):ti,ab,kw OR (insuff*):ti,ab,kw OR (incompet*):ti,ab,kw OR (decomp*):ti,ab,kw) </w:t>
      </w:r>
      <w:r w:rsidR="00CD7848" w:rsidRPr="00D24EC1">
        <w:rPr>
          <w:rFonts w:ascii="Times New Roman" w:hAnsi="Times New Roman" w:cs="Times New Roman"/>
          <w:sz w:val="20"/>
          <w:szCs w:val="20"/>
        </w:rPr>
        <w:t>--------------------</w:t>
      </w:r>
      <w:r w:rsidR="00CF1F2B">
        <w:rPr>
          <w:rFonts w:ascii="Times New Roman" w:hAnsi="Times New Roman" w:cs="Times New Roman"/>
          <w:sz w:val="20"/>
          <w:szCs w:val="20"/>
        </w:rPr>
        <w:t>---</w:t>
      </w:r>
      <w:r w:rsidR="00CD7848" w:rsidRPr="00D24EC1">
        <w:rPr>
          <w:rFonts w:ascii="Times New Roman" w:hAnsi="Times New Roman" w:cs="Times New Roman"/>
          <w:sz w:val="20"/>
          <w:szCs w:val="20"/>
        </w:rPr>
        <w:t>-----------</w:t>
      </w:r>
      <w:r w:rsidRPr="00D24EC1">
        <w:rPr>
          <w:rFonts w:ascii="Times New Roman" w:hAnsi="Times New Roman" w:cs="Times New Roman"/>
          <w:sz w:val="20"/>
          <w:szCs w:val="20"/>
        </w:rPr>
        <w:t>50</w:t>
      </w:r>
      <w:r w:rsidR="007A3112" w:rsidRPr="00D24EC1">
        <w:rPr>
          <w:rFonts w:ascii="Times New Roman" w:hAnsi="Times New Roman" w:cs="Times New Roman"/>
          <w:sz w:val="20"/>
          <w:szCs w:val="20"/>
        </w:rPr>
        <w:t>,</w:t>
      </w:r>
      <w:r w:rsidRPr="00D24EC1">
        <w:rPr>
          <w:rFonts w:ascii="Times New Roman" w:hAnsi="Times New Roman" w:cs="Times New Roman"/>
          <w:sz w:val="20"/>
          <w:szCs w:val="20"/>
        </w:rPr>
        <w:t>907</w:t>
      </w:r>
    </w:p>
    <w:p w:rsidR="0006550A" w:rsidRPr="00D24EC1" w:rsidRDefault="0006550A" w:rsidP="00116D5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24EC1">
        <w:rPr>
          <w:rFonts w:ascii="Times New Roman" w:hAnsi="Times New Roman" w:cs="Times New Roman"/>
          <w:sz w:val="20"/>
          <w:szCs w:val="20"/>
        </w:rPr>
        <w:t>#9 (heart)</w:t>
      </w:r>
      <w:r w:rsidR="007A3112" w:rsidRPr="00D24EC1">
        <w:rPr>
          <w:rFonts w:ascii="Times New Roman" w:hAnsi="Times New Roman" w:cs="Times New Roman"/>
          <w:sz w:val="20"/>
          <w:szCs w:val="20"/>
        </w:rPr>
        <w:t xml:space="preserve">:ti,ab,kw AND (attack):ti,ab,kw </w:t>
      </w:r>
      <w:r w:rsidR="00CD7848" w:rsidRPr="00D24EC1">
        <w:rPr>
          <w:rFonts w:ascii="Times New Roman" w:hAnsi="Times New Roman" w:cs="Times New Roman"/>
          <w:sz w:val="20"/>
          <w:szCs w:val="20"/>
        </w:rPr>
        <w:t>-----------------------------------------------</w:t>
      </w:r>
      <w:r w:rsidR="00CF1F2B">
        <w:rPr>
          <w:rFonts w:ascii="Times New Roman" w:hAnsi="Times New Roman" w:cs="Times New Roman"/>
          <w:sz w:val="20"/>
          <w:szCs w:val="20"/>
        </w:rPr>
        <w:t>-</w:t>
      </w:r>
      <w:r w:rsidR="00CD7848" w:rsidRPr="00D24EC1">
        <w:rPr>
          <w:rFonts w:ascii="Times New Roman" w:hAnsi="Times New Roman" w:cs="Times New Roman"/>
          <w:sz w:val="20"/>
          <w:szCs w:val="20"/>
        </w:rPr>
        <w:t>--------------------</w:t>
      </w:r>
      <w:r w:rsidRPr="00D24EC1">
        <w:rPr>
          <w:rFonts w:ascii="Times New Roman" w:hAnsi="Times New Roman" w:cs="Times New Roman"/>
          <w:sz w:val="20"/>
          <w:szCs w:val="20"/>
        </w:rPr>
        <w:t>3</w:t>
      </w:r>
      <w:r w:rsidR="007A3112" w:rsidRPr="00D24EC1">
        <w:rPr>
          <w:rFonts w:ascii="Times New Roman" w:hAnsi="Times New Roman" w:cs="Times New Roman"/>
          <w:sz w:val="20"/>
          <w:szCs w:val="20"/>
        </w:rPr>
        <w:t>,</w:t>
      </w:r>
      <w:r w:rsidRPr="00D24EC1">
        <w:rPr>
          <w:rFonts w:ascii="Times New Roman" w:hAnsi="Times New Roman" w:cs="Times New Roman"/>
          <w:sz w:val="20"/>
          <w:szCs w:val="20"/>
        </w:rPr>
        <w:t>035</w:t>
      </w:r>
    </w:p>
    <w:p w:rsidR="0006550A" w:rsidRPr="00D24EC1" w:rsidRDefault="0006550A" w:rsidP="00116D52">
      <w:pPr>
        <w:spacing w:line="48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D24EC1">
        <w:rPr>
          <w:rFonts w:ascii="Times New Roman" w:hAnsi="Times New Roman" w:cs="Times New Roman"/>
          <w:sz w:val="20"/>
          <w:szCs w:val="20"/>
        </w:rPr>
        <w:t>#</w:t>
      </w:r>
      <w:r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10 #7 OR #8 OR #9 </w:t>
      </w:r>
      <w:r w:rsidR="00CD7848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--------------------------------------------------------------</w:t>
      </w:r>
      <w:r w:rsidR="00CF1F2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</w:t>
      </w:r>
      <w:r w:rsidR="00CD7848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------------------------</w:t>
      </w:r>
      <w:r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52</w:t>
      </w:r>
      <w:r w:rsidR="007A3112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,</w:t>
      </w:r>
      <w:r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921</w:t>
      </w:r>
    </w:p>
    <w:p w:rsidR="0006550A" w:rsidRPr="00D24EC1" w:rsidRDefault="0006550A" w:rsidP="00116D52">
      <w:pPr>
        <w:spacing w:line="48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#11 #5 AND #6 AND #10 </w:t>
      </w:r>
      <w:r w:rsidR="00CD7848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-------------------------------------------------------------</w:t>
      </w:r>
      <w:r w:rsidR="00CF1F2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------</w:t>
      </w:r>
      <w:r w:rsidR="00CD7848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---------------</w:t>
      </w:r>
      <w:r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1</w:t>
      </w:r>
      <w:r w:rsidR="002361C9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56</w:t>
      </w:r>
    </w:p>
    <w:p w:rsidR="00116D52" w:rsidRDefault="00D035E3" w:rsidP="00116D52">
      <w:pPr>
        <w:spacing w:line="48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ate Run:</w:t>
      </w:r>
      <w:r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ab/>
        <w:t>1</w:t>
      </w:r>
      <w:r w:rsidR="00F90712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</w:t>
      </w:r>
      <w:r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/11/2022 </w:t>
      </w:r>
    </w:p>
    <w:p w:rsidR="00116D52" w:rsidRPr="00D24EC1" w:rsidRDefault="00116D52" w:rsidP="00116D52">
      <w:pPr>
        <w:spacing w:line="48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</w:p>
    <w:p w:rsidR="00636122" w:rsidRPr="00116D52" w:rsidRDefault="00636122" w:rsidP="00116D52">
      <w:pPr>
        <w:spacing w:line="480" w:lineRule="auto"/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</w:pPr>
      <w:r w:rsidRPr="00116D52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Embase</w:t>
      </w:r>
    </w:p>
    <w:p w:rsidR="00636122" w:rsidRPr="00D24EC1" w:rsidRDefault="00636122" w:rsidP="00116D52">
      <w:pPr>
        <w:spacing w:line="48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#1 'high intensity interval training'/exp -------------------------------------------</w:t>
      </w:r>
      <w:r w:rsidR="00D1025C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--------</w:t>
      </w:r>
      <w:r w:rsidR="00CF1F2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</w:t>
      </w:r>
      <w:r w:rsidR="00D1025C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--------------3,955</w:t>
      </w:r>
    </w:p>
    <w:p w:rsidR="00636122" w:rsidRPr="00D24EC1" w:rsidRDefault="00636122" w:rsidP="00116D52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#2 </w:t>
      </w:r>
      <w:r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'high intensity':ab,ti AND ('interval training*':ab,ti OR 'intermittent exercise*':ab,ti)</w:t>
      </w:r>
      <w:r w:rsidR="00D1025C"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---</w:t>
      </w:r>
      <w:r w:rsidR="00CF1F2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-------</w:t>
      </w:r>
      <w:r w:rsidR="00D1025C"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----3,894</w:t>
      </w:r>
    </w:p>
    <w:p w:rsidR="00636122" w:rsidRPr="00D24EC1" w:rsidRDefault="00636122" w:rsidP="00116D52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#3 'sprint</w:t>
      </w:r>
      <w:r w:rsidR="003259AC"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interval':ab,ti AND training*</w:t>
      </w:r>
      <w:r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:ab,ti ----------------------------------------------------</w:t>
      </w:r>
      <w:r w:rsidR="00CF1F2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-</w:t>
      </w:r>
      <w:r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------------</w:t>
      </w:r>
      <w:r w:rsidR="003259AC"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--</w:t>
      </w:r>
      <w:r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419</w:t>
      </w:r>
    </w:p>
    <w:p w:rsidR="00636122" w:rsidRPr="00D24EC1" w:rsidRDefault="003259AC" w:rsidP="00116D52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#4 (</w:t>
      </w:r>
      <w:r w:rsidR="00636122"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int</w:t>
      </w:r>
      <w:r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rval*:ab,ti OR intermittent*:ab,ti) AND (training*:ab,ti OR exercise*</w:t>
      </w:r>
      <w:r w:rsidR="00636122"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:ab,ti)</w:t>
      </w:r>
      <w:r w:rsidR="00D1025C"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----</w:t>
      </w:r>
      <w:r w:rsidR="00CF1F2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----------</w:t>
      </w:r>
      <w:r w:rsidR="00D1025C"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---59,675</w:t>
      </w:r>
    </w:p>
    <w:p w:rsidR="00636122" w:rsidRPr="00D24EC1" w:rsidRDefault="00636122" w:rsidP="00116D52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#5 #1 OR #2 OR #3 OR #4 ----------------------------------------------------------------</w:t>
      </w:r>
      <w:r w:rsidR="00CF1F2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--</w:t>
      </w:r>
      <w:r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------------------60,</w:t>
      </w:r>
      <w:r w:rsidR="00D1025C"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402</w:t>
      </w:r>
    </w:p>
    <w:p w:rsidR="00636122" w:rsidRPr="00D24EC1" w:rsidRDefault="00636122" w:rsidP="00116D52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lastRenderedPageBreak/>
        <w:t xml:space="preserve">#6 </w:t>
      </w:r>
      <w:r w:rsidR="00D1025C"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'continuous training*':ab,ti OR 'continuous exercise*':ab,ti OR 'continuous aerobic training*':ab,ti OR 'continuous aerobic exercise*':ab,ti</w:t>
      </w:r>
      <w:r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-------------------------------------</w:t>
      </w:r>
      <w:r w:rsidR="00CF1F2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--------------------------</w:t>
      </w:r>
      <w:r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--</w:t>
      </w:r>
      <w:r w:rsidR="00D1025C"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----------</w:t>
      </w:r>
      <w:r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3,</w:t>
      </w:r>
      <w:r w:rsidR="00D1025C"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343</w:t>
      </w:r>
    </w:p>
    <w:p w:rsidR="00636122" w:rsidRPr="00D24EC1" w:rsidRDefault="00636122" w:rsidP="00116D52">
      <w:pPr>
        <w:spacing w:line="48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#7 </w:t>
      </w:r>
      <w:r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'heart failure'/exp -----------------------------------------------------------</w:t>
      </w:r>
      <w:r w:rsidR="00CF1F2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</w:t>
      </w:r>
      <w:r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----------------------------619,</w:t>
      </w:r>
      <w:r w:rsidR="00D1025C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455</w:t>
      </w:r>
    </w:p>
    <w:p w:rsidR="00636122" w:rsidRPr="00D24EC1" w:rsidRDefault="00636122" w:rsidP="00116D52">
      <w:pPr>
        <w:spacing w:line="48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#8 (heart*:ab,ti OR cardiac*:ab,ti OR myocard*:ab,ti) AND (fail*:ab,ti OR insuff*:ab,ti OR incompet*:ab,ti OR decomp*:ab,ti) ------------------------------------------------------</w:t>
      </w:r>
      <w:r w:rsidR="00CF1F2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</w:t>
      </w:r>
      <w:r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--------------498,</w:t>
      </w:r>
      <w:r w:rsidR="00D1025C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715</w:t>
      </w:r>
    </w:p>
    <w:p w:rsidR="00636122" w:rsidRPr="00D24EC1" w:rsidRDefault="00636122" w:rsidP="00116D52">
      <w:pPr>
        <w:spacing w:line="48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#9 heart:ab,ti AND attack:ab,ti -------------------------------------------------------------</w:t>
      </w:r>
      <w:r w:rsidR="00CF1F2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</w:t>
      </w:r>
      <w:r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---------------14,0</w:t>
      </w:r>
      <w:r w:rsidR="00D1025C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37</w:t>
      </w:r>
    </w:p>
    <w:p w:rsidR="00636122" w:rsidRPr="00D24EC1" w:rsidRDefault="00636122" w:rsidP="00116D52">
      <w:pPr>
        <w:spacing w:line="48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#10 #7 OR #8 OR #9 -----------------------------------------------------------------</w:t>
      </w:r>
      <w:r w:rsidR="00CF1F2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</w:t>
      </w:r>
      <w:r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--------------------809,</w:t>
      </w:r>
      <w:r w:rsidR="00D1025C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37</w:t>
      </w:r>
    </w:p>
    <w:p w:rsidR="00636122" w:rsidRPr="00D24EC1" w:rsidRDefault="00636122" w:rsidP="00116D52">
      <w:pPr>
        <w:spacing w:line="48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#11 #5 AND #6 AND #10 ------------------------------------------------------------</w:t>
      </w:r>
      <w:r w:rsidR="00CF1F2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</w:t>
      </w:r>
      <w:r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--------------------------</w:t>
      </w:r>
      <w:r w:rsidR="00D1025C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195</w:t>
      </w:r>
    </w:p>
    <w:p w:rsidR="00636122" w:rsidRDefault="00636122" w:rsidP="00116D52">
      <w:pPr>
        <w:spacing w:line="48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ate Run:</w:t>
      </w:r>
      <w:r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ab/>
        <w:t>1</w:t>
      </w:r>
      <w:r w:rsidR="00D1025C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</w:t>
      </w:r>
      <w:r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/11/2022</w:t>
      </w:r>
    </w:p>
    <w:p w:rsidR="00116D52" w:rsidRPr="00D24EC1" w:rsidRDefault="00116D52" w:rsidP="00116D52">
      <w:pPr>
        <w:spacing w:line="48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</w:p>
    <w:p w:rsidR="00636122" w:rsidRPr="00116D52" w:rsidRDefault="005A2831" w:rsidP="00116D52">
      <w:pPr>
        <w:spacing w:line="480" w:lineRule="auto"/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</w:pPr>
      <w:r w:rsidRPr="00116D52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ClinicalT</w:t>
      </w:r>
      <w:r w:rsidR="00636122" w:rsidRPr="00116D52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rials</w:t>
      </w:r>
      <w:r w:rsidR="000332BE" w:rsidRPr="00116D52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.gov</w:t>
      </w:r>
    </w:p>
    <w:p w:rsidR="00636122" w:rsidRPr="00D24EC1" w:rsidRDefault="00AB0D57" w:rsidP="00116D52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ondition or disease: “heart failure”</w:t>
      </w:r>
      <w:r w:rsidRPr="00D24EC1">
        <w:rPr>
          <w:rFonts w:ascii="Times New Roman" w:hAnsi="Times New Roman" w:cs="Times New Roman"/>
          <w:color w:val="000000"/>
          <w:sz w:val="20"/>
          <w:szCs w:val="20"/>
        </w:rPr>
        <w:br/>
      </w:r>
      <w:r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Other</w:t>
      </w:r>
      <w:r w:rsidR="00675BFB"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terms</w:t>
      </w:r>
      <w:r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: randomized</w:t>
      </w:r>
      <w:r w:rsidRPr="00D24EC1">
        <w:rPr>
          <w:rFonts w:ascii="Times New Roman" w:hAnsi="Times New Roman" w:cs="Times New Roman"/>
          <w:color w:val="000000"/>
          <w:sz w:val="20"/>
          <w:szCs w:val="20"/>
        </w:rPr>
        <w:br/>
      </w:r>
      <w:r w:rsidR="00251619"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Intervention/treatment: </w:t>
      </w:r>
      <w:r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“</w:t>
      </w:r>
      <w:r w:rsidR="00675BFB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High-Intensity Interval Training</w:t>
      </w:r>
      <w:r w:rsidR="00675BFB"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” </w:t>
      </w:r>
      <w:r w:rsidRPr="00D24EC1">
        <w:rPr>
          <w:rFonts w:ascii="Times New Roman" w:hAnsi="Times New Roman" w:cs="Times New Roman"/>
          <w:color w:val="000000"/>
          <w:sz w:val="20"/>
          <w:szCs w:val="20"/>
        </w:rPr>
        <w:br/>
      </w:r>
      <w:r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pplied filters: interventional, adult, older adult</w:t>
      </w:r>
    </w:p>
    <w:p w:rsidR="00251619" w:rsidRPr="00D24EC1" w:rsidRDefault="00251619" w:rsidP="00116D52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Results: -----------------------------------------------------------------------------------</w:t>
      </w:r>
      <w:r w:rsidR="00CF1F2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-</w:t>
      </w:r>
      <w:r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-----------------</w:t>
      </w:r>
      <w:r w:rsidR="00A24DDA"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-----------</w:t>
      </w:r>
      <w:r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1</w:t>
      </w:r>
    </w:p>
    <w:p w:rsidR="00251619" w:rsidRPr="00D24EC1" w:rsidRDefault="00251619" w:rsidP="00116D52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ClinicalTrials.gov Identifier: </w:t>
      </w:r>
      <w:bookmarkStart w:id="1" w:name="OLE_LINK1"/>
      <w:bookmarkStart w:id="2" w:name="OLE_LINK2"/>
      <w:r w:rsidRPr="00D24EC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NCT02147613</w:t>
      </w:r>
      <w:bookmarkEnd w:id="1"/>
      <w:bookmarkEnd w:id="2"/>
    </w:p>
    <w:p w:rsidR="00251619" w:rsidRPr="00D24EC1" w:rsidRDefault="00251619" w:rsidP="00116D52">
      <w:pPr>
        <w:spacing w:line="48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ate Run:</w:t>
      </w:r>
      <w:r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ab/>
        <w:t>1</w:t>
      </w:r>
      <w:r w:rsidR="002361C9"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</w:t>
      </w:r>
      <w:r w:rsidRPr="00D24EC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/11/2022</w:t>
      </w:r>
    </w:p>
    <w:p w:rsidR="00251619" w:rsidRPr="00D24EC1" w:rsidRDefault="00251619" w:rsidP="00116D5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251619" w:rsidRPr="00D24E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5D23" w:rsidRDefault="00F05D23" w:rsidP="002D254C">
      <w:r>
        <w:separator/>
      </w:r>
    </w:p>
  </w:endnote>
  <w:endnote w:type="continuationSeparator" w:id="0">
    <w:p w:rsidR="00F05D23" w:rsidRDefault="00F05D23" w:rsidP="002D25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5D23" w:rsidRDefault="00F05D23" w:rsidP="002D254C">
      <w:r>
        <w:separator/>
      </w:r>
    </w:p>
  </w:footnote>
  <w:footnote w:type="continuationSeparator" w:id="0">
    <w:p w:rsidR="00F05D23" w:rsidRDefault="00F05D23" w:rsidP="002D25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282"/>
    <w:rsid w:val="000332BE"/>
    <w:rsid w:val="000549C8"/>
    <w:rsid w:val="0006550A"/>
    <w:rsid w:val="00075DED"/>
    <w:rsid w:val="00100673"/>
    <w:rsid w:val="00112197"/>
    <w:rsid w:val="00116D52"/>
    <w:rsid w:val="00156430"/>
    <w:rsid w:val="0019265D"/>
    <w:rsid w:val="001C4485"/>
    <w:rsid w:val="0021516B"/>
    <w:rsid w:val="002361C9"/>
    <w:rsid w:val="00251619"/>
    <w:rsid w:val="002D254C"/>
    <w:rsid w:val="003259AC"/>
    <w:rsid w:val="00332754"/>
    <w:rsid w:val="00365A69"/>
    <w:rsid w:val="0048252A"/>
    <w:rsid w:val="00503952"/>
    <w:rsid w:val="005A2831"/>
    <w:rsid w:val="005E544A"/>
    <w:rsid w:val="005F3374"/>
    <w:rsid w:val="00636122"/>
    <w:rsid w:val="00643A2A"/>
    <w:rsid w:val="00675BFB"/>
    <w:rsid w:val="007A3112"/>
    <w:rsid w:val="008A2FFA"/>
    <w:rsid w:val="00904C28"/>
    <w:rsid w:val="009837B3"/>
    <w:rsid w:val="009D7C4D"/>
    <w:rsid w:val="00A24DDA"/>
    <w:rsid w:val="00A94F0E"/>
    <w:rsid w:val="00AB0D57"/>
    <w:rsid w:val="00AD07D2"/>
    <w:rsid w:val="00B85282"/>
    <w:rsid w:val="00B9654B"/>
    <w:rsid w:val="00BC23DF"/>
    <w:rsid w:val="00C8248F"/>
    <w:rsid w:val="00CD2D57"/>
    <w:rsid w:val="00CD7848"/>
    <w:rsid w:val="00CF1F2B"/>
    <w:rsid w:val="00D035E3"/>
    <w:rsid w:val="00D1025C"/>
    <w:rsid w:val="00D24EC1"/>
    <w:rsid w:val="00EE454B"/>
    <w:rsid w:val="00F05D23"/>
    <w:rsid w:val="00F616E3"/>
    <w:rsid w:val="00F90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D7ED0C5-C78E-4257-8D73-9DFB6EFEC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3612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Char"/>
    <w:uiPriority w:val="9"/>
    <w:qFormat/>
    <w:rsid w:val="002D254C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25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25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25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254C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2D254C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1Char">
    <w:name w:val="标题 1 Char"/>
    <w:basedOn w:val="a0"/>
    <w:link w:val="1"/>
    <w:uiPriority w:val="9"/>
    <w:rsid w:val="00636122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185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3</Pages>
  <Words>800</Words>
  <Characters>4564</Characters>
  <Application>Microsoft Office Word</Application>
  <DocSecurity>0</DocSecurity>
  <Lines>38</Lines>
  <Paragraphs>10</Paragraphs>
  <ScaleCrop>false</ScaleCrop>
  <Company/>
  <LinksUpToDate>false</LinksUpToDate>
  <CharactersWithSpaces>5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6</cp:revision>
  <dcterms:created xsi:type="dcterms:W3CDTF">2022-11-11T01:34:00Z</dcterms:created>
  <dcterms:modified xsi:type="dcterms:W3CDTF">2022-12-10T08:31:00Z</dcterms:modified>
</cp:coreProperties>
</file>